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7D7FE" w14:textId="3DB7D851" w:rsidR="00AA636A" w:rsidRPr="009C0C1F" w:rsidRDefault="009C0C1F">
      <w:pPr>
        <w:rPr>
          <w:rFonts w:ascii="Times New Roman" w:hAnsi="Times New Roman" w:cs="Times New Roman"/>
          <w:szCs w:val="21"/>
        </w:rPr>
      </w:pPr>
      <w:r w:rsidRPr="009C0C1F">
        <w:rPr>
          <w:rFonts w:ascii="Times New Roman" w:hAnsi="Times New Roman" w:cs="Times New Roman" w:hint="eastAsia"/>
          <w:szCs w:val="21"/>
        </w:rPr>
        <w:t>Supplementary Table 1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CA2168" w:rsidRPr="009C0C1F">
        <w:rPr>
          <w:rFonts w:ascii="Times New Roman" w:hAnsi="Times New Roman" w:cs="Times New Roman"/>
          <w:szCs w:val="21"/>
        </w:rPr>
        <w:t xml:space="preserve">Definition of Postoperative </w:t>
      </w:r>
      <w:r w:rsidR="001A1853" w:rsidRPr="009C0C1F">
        <w:rPr>
          <w:rFonts w:ascii="Times New Roman" w:hAnsi="Times New Roman" w:cs="Times New Roman"/>
          <w:szCs w:val="21"/>
        </w:rPr>
        <w:t>complication</w:t>
      </w:r>
      <w:r w:rsidR="00CA2168" w:rsidRPr="009C0C1F">
        <w:rPr>
          <w:rFonts w:ascii="Times New Roman" w:hAnsi="Times New Roman" w:cs="Times New Roman"/>
          <w:szCs w:val="21"/>
        </w:rPr>
        <w:t>s</w:t>
      </w:r>
    </w:p>
    <w:tbl>
      <w:tblPr>
        <w:tblStyle w:val="af2"/>
        <w:tblpPr w:leftFromText="181" w:rightFromText="181" w:vertAnchor="page" w:horzAnchor="page" w:tblpXSpec="center" w:tblpY="2053"/>
        <w:tblOverlap w:val="never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3037"/>
        <w:gridCol w:w="2410"/>
        <w:gridCol w:w="3543"/>
      </w:tblGrid>
      <w:tr w:rsidR="007C318B" w:rsidRPr="009C0C1F" w14:paraId="17207042" w14:textId="77777777" w:rsidTr="00E15F94">
        <w:tc>
          <w:tcPr>
            <w:tcW w:w="1925" w:type="dxa"/>
            <w:tcBorders>
              <w:top w:val="single" w:sz="12" w:space="0" w:color="auto"/>
              <w:bottom w:val="single" w:sz="4" w:space="0" w:color="auto"/>
            </w:tcBorders>
          </w:tcPr>
          <w:p w14:paraId="2318C9CE" w14:textId="19F18201" w:rsidR="007C318B" w:rsidRPr="009C0C1F" w:rsidRDefault="001A1853" w:rsidP="002F1C12">
            <w:pPr>
              <w:spacing w:after="0" w:line="240" w:lineRule="auto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Complication</w:t>
            </w:r>
          </w:p>
        </w:tc>
        <w:tc>
          <w:tcPr>
            <w:tcW w:w="3037" w:type="dxa"/>
            <w:tcBorders>
              <w:top w:val="single" w:sz="12" w:space="0" w:color="auto"/>
              <w:bottom w:val="single" w:sz="4" w:space="0" w:color="auto"/>
            </w:tcBorders>
          </w:tcPr>
          <w:p w14:paraId="0902B4E9" w14:textId="60FF4050" w:rsidR="007C318B" w:rsidRPr="009C0C1F" w:rsidRDefault="007C318B" w:rsidP="002F1C12">
            <w:pPr>
              <w:spacing w:after="0" w:line="240" w:lineRule="auto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Defini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47E316A7" w14:textId="7561D3C6" w:rsidR="007C318B" w:rsidRPr="009C0C1F" w:rsidRDefault="00AA1F3B" w:rsidP="002F1C12">
            <w:pPr>
              <w:spacing w:after="0" w:line="240" w:lineRule="auto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Assessment Method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6DE8CD7F" w14:textId="3002B2C4" w:rsidR="007C318B" w:rsidRPr="009C0C1F" w:rsidRDefault="00AA1F3B" w:rsidP="002F1C12">
            <w:pPr>
              <w:spacing w:after="0" w:line="240" w:lineRule="auto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Criteria and Time Window</w:t>
            </w:r>
          </w:p>
        </w:tc>
      </w:tr>
      <w:tr w:rsidR="002F1C12" w:rsidRPr="009C0C1F" w14:paraId="3121B71F" w14:textId="77777777" w:rsidTr="00533850">
        <w:trPr>
          <w:trHeight w:val="1359"/>
        </w:trPr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14:paraId="527F55D6" w14:textId="77C7991E" w:rsidR="007C318B" w:rsidRPr="009C0C1F" w:rsidRDefault="00E15F94" w:rsidP="002F1C12">
            <w:pPr>
              <w:spacing w:after="0" w:line="240" w:lineRule="auto"/>
              <w:jc w:val="left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Transient hypoparathyroidism</w:t>
            </w:r>
          </w:p>
        </w:tc>
        <w:tc>
          <w:tcPr>
            <w:tcW w:w="3037" w:type="dxa"/>
            <w:tcBorders>
              <w:top w:val="single" w:sz="4" w:space="0" w:color="auto"/>
              <w:bottom w:val="nil"/>
            </w:tcBorders>
          </w:tcPr>
          <w:p w14:paraId="7A0CE5FB" w14:textId="0F6F5A24" w:rsidR="007C318B" w:rsidRPr="009C0C1F" w:rsidRDefault="00533850" w:rsidP="002F1C12">
            <w:pPr>
              <w:spacing w:after="0" w:line="240" w:lineRule="auto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Postoperative hypocalcemia with low PTH resolving within 6 month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BDFB5F5" w14:textId="0DC664CA" w:rsidR="007C318B" w:rsidRPr="009C0C1F" w:rsidRDefault="00203ABE" w:rsidP="002F1C12">
            <w:pPr>
              <w:spacing w:after="0" w:line="240" w:lineRule="auto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Serum calcium and PTH measurement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305467E0" w14:textId="3D105C85" w:rsidR="007C318B" w:rsidRPr="009C0C1F" w:rsidRDefault="00533850" w:rsidP="002F1C12">
            <w:pPr>
              <w:spacing w:after="0" w:line="240" w:lineRule="auto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Postoperative hypocalcemia (calcium &lt;</w:t>
            </w:r>
            <w:r w:rsidR="00495B64" w:rsidRPr="009C0C1F">
              <w:rPr>
                <w:rFonts w:eastAsiaTheme="minorEastAsia" w:hint="eastAsia"/>
                <w:kern w:val="2"/>
                <w:sz w:val="21"/>
                <w:szCs w:val="21"/>
              </w:rPr>
              <w:t xml:space="preserve"> 8mg/dl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>) with low PTH (&lt;1</w:t>
            </w:r>
            <w:r w:rsidR="00495B64" w:rsidRPr="009C0C1F"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 </w:t>
            </w:r>
            <w:proofErr w:type="spellStart"/>
            <w:r w:rsidRPr="009C0C1F">
              <w:rPr>
                <w:rFonts w:eastAsiaTheme="minorEastAsia"/>
                <w:kern w:val="2"/>
                <w:sz w:val="21"/>
                <w:szCs w:val="21"/>
              </w:rPr>
              <w:t>pg</w:t>
            </w:r>
            <w:proofErr w:type="spellEnd"/>
            <w:r w:rsidRPr="009C0C1F">
              <w:rPr>
                <w:rFonts w:eastAsiaTheme="minorEastAsia"/>
                <w:kern w:val="2"/>
                <w:sz w:val="21"/>
                <w:szCs w:val="21"/>
              </w:rPr>
              <w:t>/mL), requiring supplementation but resolving within 6 months.</w:t>
            </w:r>
          </w:p>
        </w:tc>
      </w:tr>
      <w:tr w:rsidR="00D7046F" w:rsidRPr="009C0C1F" w14:paraId="7DEFA025" w14:textId="77777777" w:rsidTr="00533850">
        <w:trPr>
          <w:trHeight w:val="537"/>
        </w:trPr>
        <w:tc>
          <w:tcPr>
            <w:tcW w:w="1925" w:type="dxa"/>
            <w:tcBorders>
              <w:top w:val="nil"/>
              <w:bottom w:val="nil"/>
            </w:tcBorders>
          </w:tcPr>
          <w:p w14:paraId="093C3F18" w14:textId="11ED2FF4" w:rsidR="00D7046F" w:rsidRPr="009C0C1F" w:rsidRDefault="00D7046F" w:rsidP="002F1C12">
            <w:pPr>
              <w:jc w:val="left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Permanent </w:t>
            </w:r>
            <w:bookmarkStart w:id="0" w:name="_Hlk213363515"/>
            <w:r w:rsidR="00E15F94" w:rsidRPr="009C0C1F">
              <w:rPr>
                <w:rFonts w:eastAsiaTheme="minorEastAsia"/>
                <w:kern w:val="2"/>
                <w:sz w:val="21"/>
                <w:szCs w:val="21"/>
              </w:rPr>
              <w:t>hypoparathyroidism</w:t>
            </w:r>
            <w:bookmarkEnd w:id="0"/>
          </w:p>
        </w:tc>
        <w:tc>
          <w:tcPr>
            <w:tcW w:w="3037" w:type="dxa"/>
            <w:tcBorders>
              <w:top w:val="nil"/>
              <w:bottom w:val="nil"/>
            </w:tcBorders>
          </w:tcPr>
          <w:p w14:paraId="674D4419" w14:textId="710D68DF" w:rsidR="00D7046F" w:rsidRPr="009C0C1F" w:rsidRDefault="00533850" w:rsidP="00533850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Postoperative hypocalcemia with low PTH persisting beyond 6 month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3A5EC2" w14:textId="742F958F" w:rsidR="00D7046F" w:rsidRPr="009C0C1F" w:rsidRDefault="00203ABE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Serum calcium and PTH measurement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C51ECA0" w14:textId="7E10ACF5" w:rsidR="00D7046F" w:rsidRPr="009C0C1F" w:rsidRDefault="00533850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Persistent hypocalcemia (calcium &lt;</w:t>
            </w:r>
            <w:r w:rsidR="00495B64" w:rsidRPr="009C0C1F">
              <w:rPr>
                <w:rFonts w:eastAsiaTheme="minorEastAsia" w:hint="eastAsia"/>
                <w:kern w:val="2"/>
                <w:sz w:val="21"/>
                <w:szCs w:val="21"/>
              </w:rPr>
              <w:t>8mg/dl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>) with inappropriately low PTH (&lt;1</w:t>
            </w:r>
            <w:r w:rsidR="00495B64" w:rsidRPr="009C0C1F"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>pg/mL), requiring supplementation beyond 6 months postoperatively.</w:t>
            </w:r>
          </w:p>
        </w:tc>
      </w:tr>
      <w:tr w:rsidR="007C318B" w:rsidRPr="009C0C1F" w14:paraId="42280788" w14:textId="77777777" w:rsidTr="00E15F94">
        <w:trPr>
          <w:trHeight w:val="1010"/>
        </w:trPr>
        <w:tc>
          <w:tcPr>
            <w:tcW w:w="1925" w:type="dxa"/>
            <w:tcBorders>
              <w:top w:val="nil"/>
              <w:bottom w:val="nil"/>
            </w:tcBorders>
          </w:tcPr>
          <w:p w14:paraId="757AE352" w14:textId="6DFA16F8" w:rsidR="007C318B" w:rsidRPr="009C0C1F" w:rsidRDefault="007C318B" w:rsidP="002F1C12">
            <w:pPr>
              <w:jc w:val="left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Transient RLN palsy</w:t>
            </w:r>
          </w:p>
        </w:tc>
        <w:tc>
          <w:tcPr>
            <w:tcW w:w="3037" w:type="dxa"/>
            <w:tcBorders>
              <w:top w:val="nil"/>
              <w:bottom w:val="nil"/>
            </w:tcBorders>
          </w:tcPr>
          <w:p w14:paraId="066FB070" w14:textId="1285B4F9" w:rsidR="007C318B" w:rsidRPr="009C0C1F" w:rsidRDefault="00AA1F3B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Vocal cord mobility impairment recovering within 6 month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D05EAE" w14:textId="1D1CDCA1" w:rsidR="007C318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Laryngoscopy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5CCF036" w14:textId="4F729BCE" w:rsidR="007C318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Vocal cord paresis/paralysis confirmed within 1 week postop, recovering within 6 months</w:t>
            </w:r>
          </w:p>
        </w:tc>
      </w:tr>
      <w:tr w:rsidR="002B7306" w:rsidRPr="009C0C1F" w14:paraId="6EC9B8D7" w14:textId="77777777" w:rsidTr="00E15F94">
        <w:trPr>
          <w:trHeight w:val="1010"/>
        </w:trPr>
        <w:tc>
          <w:tcPr>
            <w:tcW w:w="1925" w:type="dxa"/>
            <w:tcBorders>
              <w:top w:val="nil"/>
              <w:bottom w:val="nil"/>
            </w:tcBorders>
          </w:tcPr>
          <w:p w14:paraId="1FBF24EE" w14:textId="0907C016" w:rsidR="002B7306" w:rsidRPr="009C0C1F" w:rsidRDefault="002B7306" w:rsidP="002F1C12">
            <w:pPr>
              <w:jc w:val="left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Permanent RLN palsy</w:t>
            </w:r>
          </w:p>
        </w:tc>
        <w:tc>
          <w:tcPr>
            <w:tcW w:w="3037" w:type="dxa"/>
            <w:tcBorders>
              <w:top w:val="nil"/>
              <w:bottom w:val="nil"/>
            </w:tcBorders>
          </w:tcPr>
          <w:p w14:paraId="02F870AB" w14:textId="4CAC6E1D" w:rsidR="002B7306" w:rsidRPr="009C0C1F" w:rsidRDefault="002B7306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Vocal cord mobility impairment persisting beyond 6 month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006F810" w14:textId="01C938EA" w:rsidR="002B7306" w:rsidRPr="009C0C1F" w:rsidRDefault="002B7306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Laryngoscopy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6672A2B" w14:textId="7D8C19AA" w:rsidR="002B7306" w:rsidRPr="009C0C1F" w:rsidRDefault="002B7306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Vocal cord paresis/paralysis confirmed at 6-month postoperative evaluation</w:t>
            </w:r>
          </w:p>
        </w:tc>
      </w:tr>
      <w:tr w:rsidR="007C318B" w:rsidRPr="009C0C1F" w14:paraId="2D646CB2" w14:textId="77777777" w:rsidTr="00E15F94">
        <w:tc>
          <w:tcPr>
            <w:tcW w:w="1925" w:type="dxa"/>
            <w:tcBorders>
              <w:top w:val="nil"/>
              <w:bottom w:val="nil"/>
            </w:tcBorders>
          </w:tcPr>
          <w:p w14:paraId="14B5C3ED" w14:textId="05A2570D" w:rsidR="007C318B" w:rsidRPr="009C0C1F" w:rsidRDefault="007C318B" w:rsidP="002F1C12">
            <w:pPr>
              <w:jc w:val="left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Hematoma</w:t>
            </w:r>
          </w:p>
        </w:tc>
        <w:tc>
          <w:tcPr>
            <w:tcW w:w="3037" w:type="dxa"/>
            <w:tcBorders>
              <w:top w:val="nil"/>
              <w:bottom w:val="nil"/>
            </w:tcBorders>
          </w:tcPr>
          <w:p w14:paraId="1C2A1492" w14:textId="3F234D48" w:rsidR="007C318B" w:rsidRPr="009C0C1F" w:rsidRDefault="00AA1F3B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Symptomatic blood collection requiring interven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563E4BB" w14:textId="6DDBEE41" w:rsidR="007C318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Clinical examination </w:t>
            </w:r>
            <w:r w:rsidR="00A207A3" w:rsidRPr="009C0C1F">
              <w:rPr>
                <w:rFonts w:eastAsiaTheme="minorEastAsia"/>
                <w:kern w:val="2"/>
                <w:sz w:val="21"/>
                <w:szCs w:val="21"/>
              </w:rPr>
              <w:t xml:space="preserve">and 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>ultrasound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44A9C8C" w14:textId="27B90851" w:rsidR="007C318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Symptomatic neck swelling requiring intervention within 24-48h </w:t>
            </w:r>
            <w:r w:rsidR="001A1853" w:rsidRPr="009C0C1F">
              <w:rPr>
                <w:rFonts w:eastAsiaTheme="minorEastAsia"/>
                <w:kern w:val="2"/>
                <w:sz w:val="21"/>
                <w:szCs w:val="21"/>
              </w:rPr>
              <w:t>postoperative</w:t>
            </w:r>
          </w:p>
        </w:tc>
      </w:tr>
      <w:tr w:rsidR="007C318B" w:rsidRPr="009C0C1F" w14:paraId="1DA602D0" w14:textId="77777777" w:rsidTr="00E15F94">
        <w:tc>
          <w:tcPr>
            <w:tcW w:w="1925" w:type="dxa"/>
            <w:tcBorders>
              <w:top w:val="nil"/>
              <w:bottom w:val="nil"/>
            </w:tcBorders>
          </w:tcPr>
          <w:p w14:paraId="00AAA73C" w14:textId="691ABBA9" w:rsidR="007C318B" w:rsidRPr="009C0C1F" w:rsidRDefault="00FE578B" w:rsidP="002F1C12">
            <w:pPr>
              <w:jc w:val="left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Chyle leakage</w:t>
            </w:r>
          </w:p>
        </w:tc>
        <w:tc>
          <w:tcPr>
            <w:tcW w:w="3037" w:type="dxa"/>
            <w:tcBorders>
              <w:top w:val="nil"/>
              <w:bottom w:val="nil"/>
            </w:tcBorders>
          </w:tcPr>
          <w:p w14:paraId="2DDE4F9C" w14:textId="5DBAA32A" w:rsidR="007C318B" w:rsidRPr="009C0C1F" w:rsidRDefault="00FE578B" w:rsidP="00FE578B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Massive or milky drainage evident postoperativel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A0F0F5" w14:textId="5AA1F57F" w:rsidR="007C318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Drain output measurement </w:t>
            </w:r>
            <w:r w:rsidR="00FE578B" w:rsidRPr="009C0C1F">
              <w:rPr>
                <w:rFonts w:eastAsiaTheme="minorEastAsia"/>
                <w:kern w:val="2"/>
                <w:sz w:val="21"/>
                <w:szCs w:val="21"/>
              </w:rPr>
              <w:t>and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 fluid analysis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D48D1D0" w14:textId="1E2037D4" w:rsidR="007C318B" w:rsidRPr="009C0C1F" w:rsidRDefault="00495B64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 w:hint="eastAsia"/>
                <w:kern w:val="2"/>
                <w:sz w:val="21"/>
                <w:szCs w:val="21"/>
              </w:rPr>
              <w:t>The volume of drainage from the neck gradually increased after the operation. The color of the drainage fluid changed from a serum-like liquid to a milky and turbid liquid,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 </w:t>
            </w:r>
            <w:r w:rsidR="002F1C12" w:rsidRPr="009C0C1F">
              <w:rPr>
                <w:rFonts w:eastAsiaTheme="minorEastAsia"/>
                <w:kern w:val="2"/>
                <w:sz w:val="21"/>
                <w:szCs w:val="21"/>
              </w:rPr>
              <w:t xml:space="preserve">or triglyceride </w:t>
            </w:r>
            <w:r w:rsidR="004B5832" w:rsidRPr="009C0C1F">
              <w:rPr>
                <w:rFonts w:eastAsiaTheme="minorEastAsia"/>
                <w:kern w:val="2"/>
                <w:sz w:val="21"/>
                <w:szCs w:val="21"/>
              </w:rPr>
              <w:t xml:space="preserve">&gt; 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1.129 </w:t>
            </w:r>
            <w:r w:rsidRPr="009C0C1F">
              <w:rPr>
                <w:rFonts w:eastAsiaTheme="minorEastAsia" w:hint="eastAsia"/>
                <w:kern w:val="2"/>
                <w:sz w:val="21"/>
                <w:szCs w:val="21"/>
              </w:rPr>
              <w:t>m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>mol/L</w:t>
            </w:r>
          </w:p>
        </w:tc>
      </w:tr>
      <w:tr w:rsidR="007C318B" w:rsidRPr="009C0C1F" w14:paraId="13BFED9D" w14:textId="77777777" w:rsidTr="00E15F94">
        <w:tc>
          <w:tcPr>
            <w:tcW w:w="1925" w:type="dxa"/>
            <w:tcBorders>
              <w:top w:val="nil"/>
              <w:bottom w:val="nil"/>
            </w:tcBorders>
          </w:tcPr>
          <w:p w14:paraId="04C6AEEC" w14:textId="25B1FDFB" w:rsidR="007C318B" w:rsidRPr="009C0C1F" w:rsidRDefault="007C318B" w:rsidP="002F1C12">
            <w:pPr>
              <w:jc w:val="left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Bleeding</w:t>
            </w:r>
          </w:p>
        </w:tc>
        <w:tc>
          <w:tcPr>
            <w:tcW w:w="3037" w:type="dxa"/>
            <w:tcBorders>
              <w:top w:val="nil"/>
              <w:bottom w:val="nil"/>
            </w:tcBorders>
          </w:tcPr>
          <w:p w14:paraId="5531408A" w14:textId="7F71B0C2" w:rsidR="007C318B" w:rsidRPr="009C0C1F" w:rsidRDefault="00AA1F3B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Significant hemorrhage requiring reopera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85DFCC" w14:textId="051A0149" w:rsidR="007C318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Clinical monitoring and surgical exploration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3E78400" w14:textId="6670525B" w:rsidR="007C318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Active bleeding confirmed at reoperation within 24h </w:t>
            </w:r>
            <w:r w:rsidR="001A1853" w:rsidRPr="009C0C1F">
              <w:rPr>
                <w:rFonts w:eastAsiaTheme="minorEastAsia"/>
                <w:kern w:val="2"/>
                <w:sz w:val="21"/>
                <w:szCs w:val="21"/>
              </w:rPr>
              <w:t>postoperative</w:t>
            </w:r>
          </w:p>
        </w:tc>
      </w:tr>
      <w:tr w:rsidR="00AA1F3B" w:rsidRPr="009C0C1F" w14:paraId="703910BF" w14:textId="77777777" w:rsidTr="00BF259C">
        <w:tc>
          <w:tcPr>
            <w:tcW w:w="1925" w:type="dxa"/>
            <w:tcBorders>
              <w:top w:val="nil"/>
              <w:bottom w:val="single" w:sz="12" w:space="0" w:color="auto"/>
            </w:tcBorders>
          </w:tcPr>
          <w:p w14:paraId="450B4C05" w14:textId="2C9B6B06" w:rsidR="00AA1F3B" w:rsidRPr="009C0C1F" w:rsidRDefault="00AA1F3B" w:rsidP="002F1C12">
            <w:pPr>
              <w:jc w:val="left"/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Infection</w:t>
            </w:r>
          </w:p>
        </w:tc>
        <w:tc>
          <w:tcPr>
            <w:tcW w:w="3037" w:type="dxa"/>
            <w:tcBorders>
              <w:top w:val="nil"/>
              <w:bottom w:val="single" w:sz="12" w:space="0" w:color="auto"/>
            </w:tcBorders>
          </w:tcPr>
          <w:p w14:paraId="5D702731" w14:textId="0E6D0961" w:rsidR="00AA1F3B" w:rsidRPr="009C0C1F" w:rsidRDefault="00AA1F3B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Wound infection within 30 days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329C78AA" w14:textId="095A59A6" w:rsidR="00AA1F3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Clinical examination </w:t>
            </w:r>
            <w:r w:rsidR="00A207A3" w:rsidRPr="009C0C1F">
              <w:rPr>
                <w:rFonts w:eastAsiaTheme="minorEastAsia"/>
                <w:kern w:val="2"/>
                <w:sz w:val="21"/>
                <w:szCs w:val="21"/>
              </w:rPr>
              <w:t>and</w:t>
            </w:r>
            <w:r w:rsidRPr="009C0C1F">
              <w:rPr>
                <w:rFonts w:eastAsiaTheme="minorEastAsia"/>
                <w:kern w:val="2"/>
                <w:sz w:val="21"/>
                <w:szCs w:val="21"/>
              </w:rPr>
              <w:t xml:space="preserve"> culture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</w:tcPr>
          <w:p w14:paraId="37CDE0E2" w14:textId="3423E067" w:rsidR="00AA1F3B" w:rsidRPr="009C0C1F" w:rsidRDefault="002F1C12" w:rsidP="002F1C12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9C0C1F">
              <w:rPr>
                <w:rFonts w:eastAsiaTheme="minorEastAsia"/>
                <w:kern w:val="2"/>
                <w:sz w:val="21"/>
                <w:szCs w:val="21"/>
              </w:rPr>
              <w:t>Purulent drainage or diagnosed infection requiring treatment within 30 days</w:t>
            </w:r>
          </w:p>
        </w:tc>
      </w:tr>
    </w:tbl>
    <w:p w14:paraId="17547870" w14:textId="77777777" w:rsidR="007C318B" w:rsidRPr="009C0C1F" w:rsidRDefault="007C318B">
      <w:pPr>
        <w:rPr>
          <w:rFonts w:ascii="Times New Roman" w:hAnsi="Times New Roman" w:cs="Times New Roman"/>
          <w:szCs w:val="21"/>
        </w:rPr>
      </w:pPr>
    </w:p>
    <w:p w14:paraId="37DC5747" w14:textId="77777777" w:rsidR="00AA1F3B" w:rsidRPr="009C0C1F" w:rsidRDefault="00AA1F3B">
      <w:pPr>
        <w:rPr>
          <w:rFonts w:ascii="Times New Roman" w:hAnsi="Times New Roman" w:cs="Times New Roman"/>
          <w:szCs w:val="21"/>
        </w:rPr>
      </w:pPr>
    </w:p>
    <w:sectPr w:rsidR="00AA1F3B" w:rsidRPr="009C0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A76EF" w14:textId="77777777" w:rsidR="00153A5A" w:rsidRDefault="00153A5A" w:rsidP="007C318B">
      <w:pPr>
        <w:rPr>
          <w:rFonts w:hint="eastAsia"/>
        </w:rPr>
      </w:pPr>
      <w:r>
        <w:separator/>
      </w:r>
    </w:p>
  </w:endnote>
  <w:endnote w:type="continuationSeparator" w:id="0">
    <w:p w14:paraId="44CE11A3" w14:textId="77777777" w:rsidR="00153A5A" w:rsidRDefault="00153A5A" w:rsidP="007C31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6C48B" w14:textId="77777777" w:rsidR="00153A5A" w:rsidRDefault="00153A5A" w:rsidP="007C318B">
      <w:pPr>
        <w:rPr>
          <w:rFonts w:hint="eastAsia"/>
        </w:rPr>
      </w:pPr>
      <w:r>
        <w:separator/>
      </w:r>
    </w:p>
  </w:footnote>
  <w:footnote w:type="continuationSeparator" w:id="0">
    <w:p w14:paraId="77D15085" w14:textId="77777777" w:rsidR="00153A5A" w:rsidRDefault="00153A5A" w:rsidP="007C31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E3B"/>
    <w:rsid w:val="00153A5A"/>
    <w:rsid w:val="001A1853"/>
    <w:rsid w:val="00203ABE"/>
    <w:rsid w:val="002178F1"/>
    <w:rsid w:val="002B7306"/>
    <w:rsid w:val="002F1C12"/>
    <w:rsid w:val="003D5C4B"/>
    <w:rsid w:val="004571AD"/>
    <w:rsid w:val="00495B64"/>
    <w:rsid w:val="004B5832"/>
    <w:rsid w:val="00533850"/>
    <w:rsid w:val="0056043A"/>
    <w:rsid w:val="005A0D05"/>
    <w:rsid w:val="006B3B0C"/>
    <w:rsid w:val="007A5CCF"/>
    <w:rsid w:val="007C318B"/>
    <w:rsid w:val="0081051F"/>
    <w:rsid w:val="008D7FB0"/>
    <w:rsid w:val="00911526"/>
    <w:rsid w:val="00914CFB"/>
    <w:rsid w:val="00952E3B"/>
    <w:rsid w:val="009C0C1F"/>
    <w:rsid w:val="00A207A3"/>
    <w:rsid w:val="00A775B6"/>
    <w:rsid w:val="00AA1F3B"/>
    <w:rsid w:val="00AA636A"/>
    <w:rsid w:val="00BF259C"/>
    <w:rsid w:val="00C5717B"/>
    <w:rsid w:val="00CA2168"/>
    <w:rsid w:val="00CE4EB2"/>
    <w:rsid w:val="00D7046F"/>
    <w:rsid w:val="00E15F94"/>
    <w:rsid w:val="00F15832"/>
    <w:rsid w:val="00FC6A78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FFFBC"/>
  <w15:chartTrackingRefBased/>
  <w15:docId w15:val="{9A05E0CA-168F-4856-A8EF-2D8B63217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18B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952E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2E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2E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2E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2E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2E3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2E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2E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2E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2E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2E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2E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2E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2E3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2E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2E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2E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2E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2E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2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2E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2E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2E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2E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2E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2E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2E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2E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2E3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31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31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3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318B"/>
    <w:rPr>
      <w:sz w:val="18"/>
      <w:szCs w:val="18"/>
    </w:rPr>
  </w:style>
  <w:style w:type="table" w:styleId="af2">
    <w:name w:val="Table Grid"/>
    <w:basedOn w:val="a1"/>
    <w:uiPriority w:val="39"/>
    <w:qFormat/>
    <w:rsid w:val="007C318B"/>
    <w:pPr>
      <w:spacing w:after="160" w:line="278" w:lineRule="auto"/>
    </w:pPr>
    <w:rPr>
      <w:rFonts w:ascii="Times New Roman" w:eastAsia="宋体" w:hAnsi="Times New Roman" w:cs="Times New Roman"/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e</dc:creator>
  <cp:keywords/>
  <dc:description/>
  <cp:lastModifiedBy>* *</cp:lastModifiedBy>
  <cp:revision>3</cp:revision>
  <cp:lastPrinted>2025-11-10T12:21:00Z</cp:lastPrinted>
  <dcterms:created xsi:type="dcterms:W3CDTF">2025-11-10T12:21:00Z</dcterms:created>
  <dcterms:modified xsi:type="dcterms:W3CDTF">2025-11-10T12:21:00Z</dcterms:modified>
</cp:coreProperties>
</file>